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313EC" w:rsidRDefault="00000000">
      <w:pPr>
        <w:rPr>
          <w:rFonts w:ascii="Arial" w:hAnsi="Arial" w:cs="Arial"/>
          <w:b/>
          <w:bCs/>
          <w:sz w:val="16"/>
          <w:szCs w:val="20"/>
        </w:rPr>
      </w:pPr>
      <w:r>
        <w:rPr>
          <w:rFonts w:ascii="Arial" w:hAnsi="Arial" w:cs="Arial"/>
          <w:b/>
          <w:bCs/>
          <w:sz w:val="16"/>
          <w:szCs w:val="20"/>
        </w:rPr>
        <w:t xml:space="preserve">Table S2. </w:t>
      </w:r>
      <w:r w:rsidR="00F2047F" w:rsidRPr="00F2047F">
        <w:rPr>
          <w:rFonts w:ascii="Arial" w:hAnsi="Arial" w:cs="Arial"/>
          <w:b/>
          <w:bCs/>
          <w:sz w:val="16"/>
          <w:szCs w:val="20"/>
        </w:rPr>
        <w:t xml:space="preserve">Detailed </w:t>
      </w:r>
      <w:r>
        <w:rPr>
          <w:rFonts w:ascii="Arial" w:hAnsi="Arial" w:cs="Arial"/>
          <w:b/>
          <w:bCs/>
          <w:sz w:val="16"/>
          <w:szCs w:val="20"/>
        </w:rPr>
        <w:t>information o</w:t>
      </w:r>
      <w:r w:rsidR="001D0D19">
        <w:rPr>
          <w:rFonts w:ascii="Arial" w:hAnsi="Arial" w:cs="Arial"/>
          <w:b/>
          <w:bCs/>
          <w:sz w:val="16"/>
          <w:szCs w:val="20"/>
        </w:rPr>
        <w:t>n</w:t>
      </w:r>
      <w:r>
        <w:rPr>
          <w:rFonts w:ascii="Arial" w:hAnsi="Arial" w:cs="Arial"/>
          <w:b/>
          <w:bCs/>
          <w:sz w:val="16"/>
          <w:szCs w:val="20"/>
        </w:rPr>
        <w:t xml:space="preserve"> repetitive elements across Alismatidae plastomes in this study</w:t>
      </w:r>
    </w:p>
    <w:p w:rsidR="00D313EC" w:rsidRDefault="00D313EC">
      <w:pPr>
        <w:rPr>
          <w:rFonts w:ascii="Arial" w:hAnsi="Arial" w:cs="Arial"/>
          <w:b/>
          <w:bCs/>
          <w:sz w:val="18"/>
          <w:szCs w:val="21"/>
        </w:rPr>
      </w:pPr>
    </w:p>
    <w:tbl>
      <w:tblPr>
        <w:tblW w:w="8558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029"/>
        <w:gridCol w:w="1372"/>
        <w:gridCol w:w="410"/>
        <w:gridCol w:w="402"/>
        <w:gridCol w:w="367"/>
        <w:gridCol w:w="475"/>
        <w:gridCol w:w="474"/>
        <w:gridCol w:w="459"/>
        <w:gridCol w:w="485"/>
        <w:gridCol w:w="236"/>
        <w:gridCol w:w="379"/>
        <w:gridCol w:w="379"/>
        <w:gridCol w:w="325"/>
        <w:gridCol w:w="379"/>
        <w:gridCol w:w="480"/>
        <w:gridCol w:w="236"/>
        <w:gridCol w:w="671"/>
      </w:tblGrid>
      <w:tr w:rsidR="00D313EC">
        <w:trPr>
          <w:trHeight w:hRule="exact" w:val="227"/>
        </w:trPr>
        <w:tc>
          <w:tcPr>
            <w:tcW w:w="10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Family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1D0D19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 w:rsidRPr="006041A9"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Name of organism</w:t>
            </w:r>
          </w:p>
        </w:tc>
        <w:tc>
          <w:tcPr>
            <w:tcW w:w="3072" w:type="dxa"/>
            <w:gridSpan w:val="7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S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942" w:type="dxa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Dispersed repeat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andem repeats</w:t>
            </w:r>
          </w:p>
        </w:tc>
      </w:tr>
      <w:tr w:rsidR="00D313EC">
        <w:trPr>
          <w:trHeight w:hRule="exact" w:val="305"/>
        </w:trPr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3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Mono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Di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ri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etr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enta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Hex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ot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C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ot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Alismat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Damasonium minu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3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7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65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Alismat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Albidella oligococc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8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6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9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22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Alismat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Burnatia enneandr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3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1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Alismat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Limnophyton angolense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2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5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0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Alismat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C8015D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 w:rsidRPr="00C8015D"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Sagittaria subulat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3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9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6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91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Alismat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Caldesia grandi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0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Alismat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Sagittaria lichuanensi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2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9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3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25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88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Alismat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Alisma plantago-aquatic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4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5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6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Alismat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Echinodorus berterooi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4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7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Aponogeton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Aponogeton abyssinicu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0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Aponogeton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Aponogeton lakhonensi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54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Butom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Butomus umbellatu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2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3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Cymodoce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Syringodium isoetifolium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3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8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32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Cymodoce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Halodule uninervi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2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2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Cymodoce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Cymodocea rotundat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3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5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6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Cymodoce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Amphibolis_antarctic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8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65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Hydrocharit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Najas marin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8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Hydrocharit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Elodea canadensi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6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Hydrocharit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Najas flexili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0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Hydrocharit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Thalassia hemprichii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4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5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34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Hydrocharit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Halophila beccarii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4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1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4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0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Hydrocharit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Blyxa aubertii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5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3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Hydrocharit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Ottelia acuminat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5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Hydrocharit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Hydrocharis dubi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7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2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6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98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Hydrocharit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Hydrocharis laevigatum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5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1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Hydrocharit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Hydrocharis chevalieri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9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6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8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Juncagin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Triglochin maritim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3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7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7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Juncagin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 xml:space="preserve">Cycnogeton </w:t>
            </w: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sp. AU0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2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2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67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Juncagin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Tetroncium magellanicum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2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8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81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Maundi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Maundia triglochinoide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4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7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0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Posidoni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Posidonia australi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2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9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67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Potamogeton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Zannichellia palustri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7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08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Potamogeton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Potamogeton perfoliatu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3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Potamogeton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Stuckenia pectinat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5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Ruppi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Ruppia brevipedunculat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7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Scheuchzeri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Scheuchzeria palustri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3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59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Zosterace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Zostera marin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9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6</w:t>
            </w:r>
          </w:p>
        </w:tc>
      </w:tr>
      <w:tr w:rsidR="00D313EC">
        <w:trPr>
          <w:trHeight w:hRule="exact" w:val="227"/>
        </w:trPr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Zosteracea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10"/>
                <w:szCs w:val="10"/>
                <w:lang w:bidi="ar"/>
              </w:rPr>
              <w:t>Phyllospadix iwatensis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6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6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20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7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3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7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D313EC">
            <w:pPr>
              <w:jc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313EC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0"/>
                <w:szCs w:val="10"/>
                <w:lang w:bidi="ar"/>
              </w:rPr>
              <w:t>46</w:t>
            </w:r>
          </w:p>
        </w:tc>
      </w:tr>
    </w:tbl>
    <w:p w:rsidR="00D313EC" w:rsidRDefault="00D313EC"/>
    <w:sectPr w:rsidR="00D313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A354C" w:rsidRDefault="003A354C" w:rsidP="00F2047F">
      <w:r>
        <w:separator/>
      </w:r>
    </w:p>
  </w:endnote>
  <w:endnote w:type="continuationSeparator" w:id="0">
    <w:p w:rsidR="003A354C" w:rsidRDefault="003A354C" w:rsidP="00F20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A354C" w:rsidRDefault="003A354C" w:rsidP="00F2047F">
      <w:r>
        <w:separator/>
      </w:r>
    </w:p>
  </w:footnote>
  <w:footnote w:type="continuationSeparator" w:id="0">
    <w:p w:rsidR="003A354C" w:rsidRDefault="003A354C" w:rsidP="00F204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hideSpellingErrors/>
  <w:hideGrammaticalError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Mbc0MjK3tDAyNrZQ0lEKTi0uzszPAykwqgUAJsOqOiwAAAA="/>
    <w:docVar w:name="commondata" w:val="eyJoZGlkIjoiZDU3MWZlZWM5ZTE2MWMwNGQ1MDExNGVmNWU2ZmFkYjkifQ=="/>
  </w:docVars>
  <w:rsids>
    <w:rsidRoot w:val="05B93D7A"/>
    <w:rsid w:val="001B14EB"/>
    <w:rsid w:val="001D0D19"/>
    <w:rsid w:val="003A354C"/>
    <w:rsid w:val="00C8015D"/>
    <w:rsid w:val="00D313EC"/>
    <w:rsid w:val="00F2047F"/>
    <w:rsid w:val="05B93D7A"/>
    <w:rsid w:val="4380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B294F10D-0DA9-4ACA-B554-3C2A682BD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81">
    <w:name w:val="font81"/>
    <w:basedOn w:val="a0"/>
    <w:rPr>
      <w:rFonts w:ascii="Times New Roman" w:hAnsi="Times New Roman" w:cs="Times New Roman" w:hint="default"/>
      <w:color w:val="000000"/>
      <w:sz w:val="12"/>
      <w:szCs w:val="12"/>
      <w:u w:val="none"/>
    </w:rPr>
  </w:style>
  <w:style w:type="paragraph" w:styleId="a3">
    <w:name w:val="header"/>
    <w:basedOn w:val="a"/>
    <w:link w:val="a4"/>
    <w:rsid w:val="00F204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2047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F204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2047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3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telia</dc:creator>
  <cp:lastModifiedBy>admin</cp:lastModifiedBy>
  <cp:revision>5</cp:revision>
  <dcterms:created xsi:type="dcterms:W3CDTF">2022-11-02T07:13:00Z</dcterms:created>
  <dcterms:modified xsi:type="dcterms:W3CDTF">2022-11-02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66203FF04AE409680A63F16CF7E11D2</vt:lpwstr>
  </property>
</Properties>
</file>